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4E07C" w14:textId="77777777" w:rsidR="0000337C" w:rsidRPr="00184A06" w:rsidRDefault="0000337C" w:rsidP="00065A81">
      <w:pPr>
        <w:spacing w:line="480" w:lineRule="auto"/>
        <w:rPr>
          <w:rFonts w:ascii="Arial" w:hAnsi="Arial" w:cs="Arial"/>
          <w:b/>
          <w:bCs/>
        </w:rPr>
      </w:pPr>
      <w:bookmarkStart w:id="0" w:name="_Hlk113830714"/>
      <w:r w:rsidRPr="00184A06">
        <w:rPr>
          <w:rFonts w:ascii="Arial" w:hAnsi="Arial" w:cs="Arial"/>
          <w:b/>
          <w:bCs/>
        </w:rPr>
        <w:t>Supplement figure 1: The overall survival grouped by GLS.</w:t>
      </w:r>
    </w:p>
    <w:p w14:paraId="1E24F27B" w14:textId="5AACC186" w:rsidR="0000337C" w:rsidRPr="00184A06" w:rsidRDefault="0000337C" w:rsidP="00065A81">
      <w:pPr>
        <w:spacing w:line="480" w:lineRule="auto"/>
        <w:rPr>
          <w:rFonts w:ascii="Arial" w:hAnsi="Arial" w:cs="Arial"/>
        </w:rPr>
      </w:pPr>
      <w:r w:rsidRPr="00184A06">
        <w:rPr>
          <w:rFonts w:ascii="Arial" w:hAnsi="Arial" w:cs="Arial"/>
        </w:rPr>
        <w:t>The overall survival curves were grouped according to GLS (</w:t>
      </w:r>
      <w:r w:rsidRPr="00184A06">
        <w:rPr>
          <w:rFonts w:ascii="Arial" w:hAnsi="Arial" w:cs="Arial"/>
          <w:u w:val="single"/>
        </w:rPr>
        <w:t>&gt;</w:t>
      </w:r>
      <w:r w:rsidR="00F5482D" w:rsidRPr="00184A06">
        <w:rPr>
          <w:rFonts w:ascii="Arial" w:hAnsi="Arial" w:cs="Arial"/>
        </w:rPr>
        <w:t xml:space="preserve"> </w:t>
      </w:r>
      <w:r w:rsidRPr="00184A06">
        <w:rPr>
          <w:rFonts w:ascii="Arial" w:hAnsi="Arial" w:cs="Arial"/>
        </w:rPr>
        <w:t>18 vs. &lt;</w:t>
      </w:r>
      <w:r w:rsidR="00F5482D" w:rsidRPr="00184A06">
        <w:rPr>
          <w:rFonts w:ascii="Arial" w:hAnsi="Arial" w:cs="Arial"/>
        </w:rPr>
        <w:t xml:space="preserve"> </w:t>
      </w:r>
      <w:r w:rsidRPr="00184A06">
        <w:rPr>
          <w:rFonts w:ascii="Arial" w:hAnsi="Arial" w:cs="Arial"/>
        </w:rPr>
        <w:t>18). There were no significant differences between the two groups.</w:t>
      </w:r>
    </w:p>
    <w:p w14:paraId="0A770EB6" w14:textId="558FCEC8" w:rsidR="0000337C" w:rsidRPr="00184A06" w:rsidRDefault="006A113A" w:rsidP="00065A81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8FCA4D4" wp14:editId="0A4606DA">
            <wp:extent cx="5400040" cy="3037840"/>
            <wp:effectExtent l="0" t="0" r="0" b="0"/>
            <wp:docPr id="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AFDCA" w14:textId="77777777" w:rsidR="006A113A" w:rsidRDefault="006A113A" w:rsidP="00065A8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47C0E2C" w14:textId="2DCCE35C" w:rsidR="0000337C" w:rsidRPr="00184A06" w:rsidRDefault="0000337C" w:rsidP="00065A81">
      <w:pPr>
        <w:spacing w:line="480" w:lineRule="auto"/>
        <w:rPr>
          <w:rFonts w:ascii="Arial" w:hAnsi="Arial" w:cs="Arial"/>
          <w:b/>
          <w:bCs/>
        </w:rPr>
      </w:pPr>
      <w:r w:rsidRPr="00184A06">
        <w:rPr>
          <w:rFonts w:ascii="Arial" w:hAnsi="Arial" w:cs="Arial"/>
          <w:b/>
          <w:bCs/>
        </w:rPr>
        <w:lastRenderedPageBreak/>
        <w:t>Supplement figure 2: The overall survival grouped by serum ferritin levels.</w:t>
      </w:r>
    </w:p>
    <w:p w14:paraId="76386E58" w14:textId="39447649" w:rsidR="0000337C" w:rsidRPr="00184A06" w:rsidRDefault="0000337C" w:rsidP="00065A81">
      <w:pPr>
        <w:spacing w:line="480" w:lineRule="auto"/>
        <w:rPr>
          <w:rFonts w:ascii="Arial" w:hAnsi="Arial" w:cs="Arial"/>
          <w:u w:val="single"/>
        </w:rPr>
      </w:pPr>
      <w:r w:rsidRPr="00184A06">
        <w:rPr>
          <w:rFonts w:ascii="Arial" w:hAnsi="Arial" w:cs="Arial"/>
        </w:rPr>
        <w:t xml:space="preserve">The overall survival curves </w:t>
      </w:r>
      <w:r w:rsidRPr="00184A06">
        <w:rPr>
          <w:rFonts w:ascii="Arial" w:eastAsia="游明朝" w:hAnsi="Arial" w:cs="Arial"/>
        </w:rPr>
        <w:t xml:space="preserve">were grouped </w:t>
      </w:r>
      <w:r w:rsidRPr="00184A06">
        <w:rPr>
          <w:rFonts w:ascii="Arial" w:hAnsi="Arial" w:cs="Arial"/>
        </w:rPr>
        <w:t>according to serum ferritin levels (</w:t>
      </w:r>
      <w:r w:rsidR="00F338CE" w:rsidRPr="00184A06">
        <w:rPr>
          <w:rFonts w:ascii="Arial" w:hAnsi="Arial" w:cs="Arial"/>
        </w:rPr>
        <w:t>&gt;</w:t>
      </w:r>
      <w:r w:rsidR="00F5482D" w:rsidRPr="00184A06">
        <w:rPr>
          <w:rFonts w:ascii="Arial" w:hAnsi="Arial" w:cs="Arial"/>
        </w:rPr>
        <w:t xml:space="preserve"> </w:t>
      </w:r>
      <w:r w:rsidRPr="00184A06">
        <w:rPr>
          <w:rFonts w:ascii="Arial" w:hAnsi="Arial" w:cs="Arial"/>
        </w:rPr>
        <w:t xml:space="preserve">1500 ng/dL vs. </w:t>
      </w:r>
      <w:r w:rsidRPr="00184A06">
        <w:rPr>
          <w:rFonts w:ascii="Arial" w:hAnsi="Arial" w:cs="Arial"/>
          <w:u w:val="single"/>
        </w:rPr>
        <w:t>&lt;</w:t>
      </w:r>
      <w:r w:rsidR="00F5482D" w:rsidRPr="00184A06">
        <w:rPr>
          <w:rFonts w:ascii="Arial" w:hAnsi="Arial" w:cs="Arial"/>
        </w:rPr>
        <w:t xml:space="preserve"> </w:t>
      </w:r>
      <w:r w:rsidRPr="00184A06">
        <w:rPr>
          <w:rFonts w:ascii="Arial" w:hAnsi="Arial" w:cs="Arial"/>
        </w:rPr>
        <w:t>1500 ng/dL).</w:t>
      </w:r>
    </w:p>
    <w:bookmarkEnd w:id="0"/>
    <w:p w14:paraId="134AC770" w14:textId="5F453DD6" w:rsidR="0000337C" w:rsidRPr="00184A06" w:rsidRDefault="006A113A" w:rsidP="00065A81">
      <w:pPr>
        <w:spacing w:line="480" w:lineRule="auto"/>
        <w:rPr>
          <w:rFonts w:ascii="Arial" w:eastAsiaTheme="minorEastAsia" w:hAnsi="Arial" w:cs="Arial"/>
          <w:lang w:eastAsia="ja-JP"/>
        </w:rPr>
      </w:pPr>
      <w:r>
        <w:rPr>
          <w:noProof/>
        </w:rPr>
        <w:drawing>
          <wp:inline distT="0" distB="0" distL="0" distR="0" wp14:anchorId="7E623266" wp14:editId="01D136E7">
            <wp:extent cx="5400040" cy="3037840"/>
            <wp:effectExtent l="0" t="0" r="0" b="0"/>
            <wp:docPr id="2" name="グラフィックス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337C" w:rsidRPr="00184A06" w:rsidSect="00A07DF0">
      <w:footerReference w:type="default" r:id="rId12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D7FA5" w14:textId="77777777" w:rsidR="00BF762A" w:rsidRDefault="00BF762A" w:rsidP="007126DB">
      <w:r>
        <w:separator/>
      </w:r>
    </w:p>
  </w:endnote>
  <w:endnote w:type="continuationSeparator" w:id="0">
    <w:p w14:paraId="4389C613" w14:textId="77777777" w:rsidR="00BF762A" w:rsidRDefault="00BF762A" w:rsidP="00712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2392714"/>
      <w:docPartObj>
        <w:docPartGallery w:val="Page Numbers (Bottom of Page)"/>
        <w:docPartUnique/>
      </w:docPartObj>
    </w:sdtPr>
    <w:sdtContent>
      <w:p w14:paraId="61637E6F" w14:textId="0CC65DD1" w:rsidR="00C806AD" w:rsidRDefault="00C806AD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63BC" w:rsidRPr="004963BC">
          <w:rPr>
            <w:noProof/>
            <w:lang w:val="ja-JP"/>
          </w:rPr>
          <w:t>1</w:t>
        </w:r>
        <w:r>
          <w:fldChar w:fldCharType="end"/>
        </w:r>
      </w:p>
    </w:sdtContent>
  </w:sdt>
  <w:p w14:paraId="755D5D97" w14:textId="77777777" w:rsidR="007126DB" w:rsidRPr="007126DB" w:rsidRDefault="007126D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70AC2" w14:textId="77777777" w:rsidR="00BF762A" w:rsidRDefault="00BF762A" w:rsidP="007126DB">
      <w:r>
        <w:separator/>
      </w:r>
    </w:p>
  </w:footnote>
  <w:footnote w:type="continuationSeparator" w:id="0">
    <w:p w14:paraId="38AFE979" w14:textId="77777777" w:rsidR="00BF762A" w:rsidRDefault="00BF762A" w:rsidP="00712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7B7606"/>
    <w:multiLevelType w:val="multilevel"/>
    <w:tmpl w:val="188E4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3145599">
    <w:abstractNumId w:val="0"/>
    <w:lvlOverride w:ilvl="0">
      <w:startOverride w:val="9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1NDW0tDQ1MzU3NzJR0lEKTi0uzszPAykwrAUAyUsk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2738"/>
    <w:rsid w:val="00002258"/>
    <w:rsid w:val="00002F86"/>
    <w:rsid w:val="0000337C"/>
    <w:rsid w:val="000050AD"/>
    <w:rsid w:val="00007D3D"/>
    <w:rsid w:val="0001376D"/>
    <w:rsid w:val="000143D1"/>
    <w:rsid w:val="00015B40"/>
    <w:rsid w:val="000164C1"/>
    <w:rsid w:val="00016676"/>
    <w:rsid w:val="00016E19"/>
    <w:rsid w:val="00021906"/>
    <w:rsid w:val="00024C85"/>
    <w:rsid w:val="0002623C"/>
    <w:rsid w:val="00026385"/>
    <w:rsid w:val="00031E24"/>
    <w:rsid w:val="00033CFB"/>
    <w:rsid w:val="00035B74"/>
    <w:rsid w:val="00037076"/>
    <w:rsid w:val="000409EE"/>
    <w:rsid w:val="00041262"/>
    <w:rsid w:val="00041666"/>
    <w:rsid w:val="0004248E"/>
    <w:rsid w:val="00042C32"/>
    <w:rsid w:val="000434C1"/>
    <w:rsid w:val="00044F75"/>
    <w:rsid w:val="000458C9"/>
    <w:rsid w:val="00045E4D"/>
    <w:rsid w:val="00045EED"/>
    <w:rsid w:val="00045FF0"/>
    <w:rsid w:val="000470F5"/>
    <w:rsid w:val="000536C0"/>
    <w:rsid w:val="000575F9"/>
    <w:rsid w:val="000600B9"/>
    <w:rsid w:val="00062A26"/>
    <w:rsid w:val="00064A9B"/>
    <w:rsid w:val="000650BC"/>
    <w:rsid w:val="000659A7"/>
    <w:rsid w:val="00065A81"/>
    <w:rsid w:val="00066CE3"/>
    <w:rsid w:val="00067856"/>
    <w:rsid w:val="000749B1"/>
    <w:rsid w:val="00075901"/>
    <w:rsid w:val="0007612F"/>
    <w:rsid w:val="00077299"/>
    <w:rsid w:val="00080106"/>
    <w:rsid w:val="000803AE"/>
    <w:rsid w:val="000828B0"/>
    <w:rsid w:val="00082ED9"/>
    <w:rsid w:val="00083804"/>
    <w:rsid w:val="00087F45"/>
    <w:rsid w:val="00090055"/>
    <w:rsid w:val="000900A1"/>
    <w:rsid w:val="0009231E"/>
    <w:rsid w:val="000934BA"/>
    <w:rsid w:val="0009392E"/>
    <w:rsid w:val="00094194"/>
    <w:rsid w:val="00095554"/>
    <w:rsid w:val="000978C7"/>
    <w:rsid w:val="000A4156"/>
    <w:rsid w:val="000B218F"/>
    <w:rsid w:val="000B6FC1"/>
    <w:rsid w:val="000C18D9"/>
    <w:rsid w:val="000C212E"/>
    <w:rsid w:val="000C43DC"/>
    <w:rsid w:val="000C48DD"/>
    <w:rsid w:val="000D2E9A"/>
    <w:rsid w:val="000D50E7"/>
    <w:rsid w:val="000E004D"/>
    <w:rsid w:val="000E2F07"/>
    <w:rsid w:val="000E3168"/>
    <w:rsid w:val="000E3350"/>
    <w:rsid w:val="000E3AE1"/>
    <w:rsid w:val="000E3AE4"/>
    <w:rsid w:val="000E5BC9"/>
    <w:rsid w:val="000E5D79"/>
    <w:rsid w:val="000E7C05"/>
    <w:rsid w:val="000E7F70"/>
    <w:rsid w:val="000F2A9A"/>
    <w:rsid w:val="000F41B8"/>
    <w:rsid w:val="000F76DB"/>
    <w:rsid w:val="000F7A9D"/>
    <w:rsid w:val="00103DC9"/>
    <w:rsid w:val="00103F09"/>
    <w:rsid w:val="00103FB2"/>
    <w:rsid w:val="00105642"/>
    <w:rsid w:val="00110F08"/>
    <w:rsid w:val="001122F8"/>
    <w:rsid w:val="00112C97"/>
    <w:rsid w:val="001154D8"/>
    <w:rsid w:val="0011674B"/>
    <w:rsid w:val="00117A57"/>
    <w:rsid w:val="00120428"/>
    <w:rsid w:val="0012053A"/>
    <w:rsid w:val="00121D8D"/>
    <w:rsid w:val="0012314A"/>
    <w:rsid w:val="00123198"/>
    <w:rsid w:val="001233CB"/>
    <w:rsid w:val="00124AB2"/>
    <w:rsid w:val="00124C64"/>
    <w:rsid w:val="00124D28"/>
    <w:rsid w:val="00125636"/>
    <w:rsid w:val="00125B2A"/>
    <w:rsid w:val="00125ED8"/>
    <w:rsid w:val="00130071"/>
    <w:rsid w:val="00130A04"/>
    <w:rsid w:val="00133F42"/>
    <w:rsid w:val="00134F9F"/>
    <w:rsid w:val="001379E1"/>
    <w:rsid w:val="00143D44"/>
    <w:rsid w:val="00144116"/>
    <w:rsid w:val="001445AF"/>
    <w:rsid w:val="0014562B"/>
    <w:rsid w:val="001463B5"/>
    <w:rsid w:val="0014758F"/>
    <w:rsid w:val="00150306"/>
    <w:rsid w:val="001507FE"/>
    <w:rsid w:val="00153765"/>
    <w:rsid w:val="00154CB6"/>
    <w:rsid w:val="0015518E"/>
    <w:rsid w:val="00155967"/>
    <w:rsid w:val="00162341"/>
    <w:rsid w:val="001660C1"/>
    <w:rsid w:val="00167491"/>
    <w:rsid w:val="001704C8"/>
    <w:rsid w:val="00170DDC"/>
    <w:rsid w:val="001734A5"/>
    <w:rsid w:val="00174F7F"/>
    <w:rsid w:val="00180B34"/>
    <w:rsid w:val="00182041"/>
    <w:rsid w:val="00182BAA"/>
    <w:rsid w:val="001836E4"/>
    <w:rsid w:val="0018462A"/>
    <w:rsid w:val="00184A06"/>
    <w:rsid w:val="00185E5E"/>
    <w:rsid w:val="001952D9"/>
    <w:rsid w:val="00197AF7"/>
    <w:rsid w:val="001A1002"/>
    <w:rsid w:val="001A29F5"/>
    <w:rsid w:val="001A3E16"/>
    <w:rsid w:val="001A4066"/>
    <w:rsid w:val="001A4864"/>
    <w:rsid w:val="001A60FD"/>
    <w:rsid w:val="001A6627"/>
    <w:rsid w:val="001A6BAD"/>
    <w:rsid w:val="001B33AB"/>
    <w:rsid w:val="001B44C8"/>
    <w:rsid w:val="001C0306"/>
    <w:rsid w:val="001C137A"/>
    <w:rsid w:val="001C2E61"/>
    <w:rsid w:val="001C55B7"/>
    <w:rsid w:val="001C6B47"/>
    <w:rsid w:val="001D124D"/>
    <w:rsid w:val="001D1BDB"/>
    <w:rsid w:val="001D3730"/>
    <w:rsid w:val="001D5012"/>
    <w:rsid w:val="001D5498"/>
    <w:rsid w:val="001D6404"/>
    <w:rsid w:val="001D674B"/>
    <w:rsid w:val="001D792E"/>
    <w:rsid w:val="001D7C0B"/>
    <w:rsid w:val="001E00E4"/>
    <w:rsid w:val="001E2F33"/>
    <w:rsid w:val="001E321B"/>
    <w:rsid w:val="001E5953"/>
    <w:rsid w:val="001E662A"/>
    <w:rsid w:val="001E7004"/>
    <w:rsid w:val="001F0401"/>
    <w:rsid w:val="001F2BBF"/>
    <w:rsid w:val="001F73EA"/>
    <w:rsid w:val="002006B8"/>
    <w:rsid w:val="0020446E"/>
    <w:rsid w:val="00204754"/>
    <w:rsid w:val="00205B2C"/>
    <w:rsid w:val="00206445"/>
    <w:rsid w:val="002118DF"/>
    <w:rsid w:val="00211DBB"/>
    <w:rsid w:val="00212CC9"/>
    <w:rsid w:val="00213F7B"/>
    <w:rsid w:val="00217647"/>
    <w:rsid w:val="00217F54"/>
    <w:rsid w:val="0022039D"/>
    <w:rsid w:val="00221882"/>
    <w:rsid w:val="0022643B"/>
    <w:rsid w:val="00230046"/>
    <w:rsid w:val="002326AB"/>
    <w:rsid w:val="0023284C"/>
    <w:rsid w:val="00234E83"/>
    <w:rsid w:val="0023617A"/>
    <w:rsid w:val="00237231"/>
    <w:rsid w:val="00237D90"/>
    <w:rsid w:val="00242443"/>
    <w:rsid w:val="00242F60"/>
    <w:rsid w:val="00242FB3"/>
    <w:rsid w:val="00243894"/>
    <w:rsid w:val="002454CE"/>
    <w:rsid w:val="00251C36"/>
    <w:rsid w:val="00254C89"/>
    <w:rsid w:val="0025555E"/>
    <w:rsid w:val="002572CC"/>
    <w:rsid w:val="002618B7"/>
    <w:rsid w:val="0026300B"/>
    <w:rsid w:val="002636B2"/>
    <w:rsid w:val="00265C85"/>
    <w:rsid w:val="0026661D"/>
    <w:rsid w:val="00266A3B"/>
    <w:rsid w:val="00270540"/>
    <w:rsid w:val="00272002"/>
    <w:rsid w:val="002737FE"/>
    <w:rsid w:val="00275233"/>
    <w:rsid w:val="00275F9B"/>
    <w:rsid w:val="002776F6"/>
    <w:rsid w:val="002811EC"/>
    <w:rsid w:val="0028132E"/>
    <w:rsid w:val="00285277"/>
    <w:rsid w:val="00286189"/>
    <w:rsid w:val="0028683F"/>
    <w:rsid w:val="00286ABB"/>
    <w:rsid w:val="00287319"/>
    <w:rsid w:val="0029116B"/>
    <w:rsid w:val="00291254"/>
    <w:rsid w:val="00291803"/>
    <w:rsid w:val="002930AD"/>
    <w:rsid w:val="00293820"/>
    <w:rsid w:val="00294F64"/>
    <w:rsid w:val="00294F97"/>
    <w:rsid w:val="002950F2"/>
    <w:rsid w:val="002952BF"/>
    <w:rsid w:val="00295789"/>
    <w:rsid w:val="002A2126"/>
    <w:rsid w:val="002A4772"/>
    <w:rsid w:val="002A4ABC"/>
    <w:rsid w:val="002A5A91"/>
    <w:rsid w:val="002A7D74"/>
    <w:rsid w:val="002B2049"/>
    <w:rsid w:val="002B258A"/>
    <w:rsid w:val="002B7A8C"/>
    <w:rsid w:val="002C1439"/>
    <w:rsid w:val="002C1884"/>
    <w:rsid w:val="002C3712"/>
    <w:rsid w:val="002C4507"/>
    <w:rsid w:val="002C58FC"/>
    <w:rsid w:val="002C6B63"/>
    <w:rsid w:val="002C7910"/>
    <w:rsid w:val="002D1039"/>
    <w:rsid w:val="002D4794"/>
    <w:rsid w:val="002D4B79"/>
    <w:rsid w:val="002D665A"/>
    <w:rsid w:val="002D796F"/>
    <w:rsid w:val="002D7A22"/>
    <w:rsid w:val="002E043A"/>
    <w:rsid w:val="002E6E1C"/>
    <w:rsid w:val="002E7B97"/>
    <w:rsid w:val="002F3382"/>
    <w:rsid w:val="002F4267"/>
    <w:rsid w:val="002F5B78"/>
    <w:rsid w:val="002F67A6"/>
    <w:rsid w:val="0030016C"/>
    <w:rsid w:val="003005C4"/>
    <w:rsid w:val="00304F1E"/>
    <w:rsid w:val="003068DC"/>
    <w:rsid w:val="00307838"/>
    <w:rsid w:val="003114AC"/>
    <w:rsid w:val="00312F17"/>
    <w:rsid w:val="003138A5"/>
    <w:rsid w:val="003176D9"/>
    <w:rsid w:val="003216D7"/>
    <w:rsid w:val="003217F1"/>
    <w:rsid w:val="00323684"/>
    <w:rsid w:val="00323C7C"/>
    <w:rsid w:val="003275A5"/>
    <w:rsid w:val="00331B73"/>
    <w:rsid w:val="003325C1"/>
    <w:rsid w:val="00343F00"/>
    <w:rsid w:val="00346240"/>
    <w:rsid w:val="00350693"/>
    <w:rsid w:val="00350B20"/>
    <w:rsid w:val="00354D33"/>
    <w:rsid w:val="00354F67"/>
    <w:rsid w:val="00355049"/>
    <w:rsid w:val="00356257"/>
    <w:rsid w:val="00360724"/>
    <w:rsid w:val="003616E1"/>
    <w:rsid w:val="003631D2"/>
    <w:rsid w:val="003641D8"/>
    <w:rsid w:val="0036479C"/>
    <w:rsid w:val="00364B3F"/>
    <w:rsid w:val="00364C4F"/>
    <w:rsid w:val="003666B0"/>
    <w:rsid w:val="00366A35"/>
    <w:rsid w:val="00372EFE"/>
    <w:rsid w:val="003733B9"/>
    <w:rsid w:val="00375408"/>
    <w:rsid w:val="003757C5"/>
    <w:rsid w:val="00376EB4"/>
    <w:rsid w:val="003860B8"/>
    <w:rsid w:val="00386B9E"/>
    <w:rsid w:val="00392EDB"/>
    <w:rsid w:val="003952B4"/>
    <w:rsid w:val="0039555A"/>
    <w:rsid w:val="00396F80"/>
    <w:rsid w:val="003978D1"/>
    <w:rsid w:val="00397972"/>
    <w:rsid w:val="003A0B77"/>
    <w:rsid w:val="003A0F5E"/>
    <w:rsid w:val="003A2EF7"/>
    <w:rsid w:val="003A4905"/>
    <w:rsid w:val="003A7758"/>
    <w:rsid w:val="003B20D8"/>
    <w:rsid w:val="003B3A86"/>
    <w:rsid w:val="003B3CD0"/>
    <w:rsid w:val="003B6C19"/>
    <w:rsid w:val="003C26EC"/>
    <w:rsid w:val="003C2A28"/>
    <w:rsid w:val="003C2B31"/>
    <w:rsid w:val="003C3D3E"/>
    <w:rsid w:val="003C5352"/>
    <w:rsid w:val="003C5378"/>
    <w:rsid w:val="003C7205"/>
    <w:rsid w:val="003D0D0D"/>
    <w:rsid w:val="003D3FCA"/>
    <w:rsid w:val="003D4F38"/>
    <w:rsid w:val="003D6C9D"/>
    <w:rsid w:val="003D7580"/>
    <w:rsid w:val="003E0912"/>
    <w:rsid w:val="003E0D91"/>
    <w:rsid w:val="003E23F1"/>
    <w:rsid w:val="003E40A1"/>
    <w:rsid w:val="003E6ABF"/>
    <w:rsid w:val="003F5BDF"/>
    <w:rsid w:val="003F6B63"/>
    <w:rsid w:val="003F7F93"/>
    <w:rsid w:val="00401C5A"/>
    <w:rsid w:val="004025FD"/>
    <w:rsid w:val="00402BAC"/>
    <w:rsid w:val="00404882"/>
    <w:rsid w:val="004056F5"/>
    <w:rsid w:val="00413636"/>
    <w:rsid w:val="0041523A"/>
    <w:rsid w:val="00416DBA"/>
    <w:rsid w:val="00420F0E"/>
    <w:rsid w:val="00421C59"/>
    <w:rsid w:val="0042337E"/>
    <w:rsid w:val="00423831"/>
    <w:rsid w:val="00424DD8"/>
    <w:rsid w:val="00426B41"/>
    <w:rsid w:val="004274EC"/>
    <w:rsid w:val="004276C3"/>
    <w:rsid w:val="004309E4"/>
    <w:rsid w:val="00436D12"/>
    <w:rsid w:val="00436F11"/>
    <w:rsid w:val="004421BE"/>
    <w:rsid w:val="004463D6"/>
    <w:rsid w:val="00447FBB"/>
    <w:rsid w:val="00451812"/>
    <w:rsid w:val="00452AFC"/>
    <w:rsid w:val="00452D8D"/>
    <w:rsid w:val="00454709"/>
    <w:rsid w:val="00455BDD"/>
    <w:rsid w:val="00461D61"/>
    <w:rsid w:val="0046409E"/>
    <w:rsid w:val="0046483F"/>
    <w:rsid w:val="00467958"/>
    <w:rsid w:val="00467ADE"/>
    <w:rsid w:val="00471BCD"/>
    <w:rsid w:val="00473E01"/>
    <w:rsid w:val="00474511"/>
    <w:rsid w:val="0047551F"/>
    <w:rsid w:val="00476F78"/>
    <w:rsid w:val="00477C02"/>
    <w:rsid w:val="00480632"/>
    <w:rsid w:val="00480D88"/>
    <w:rsid w:val="004835DD"/>
    <w:rsid w:val="00490101"/>
    <w:rsid w:val="0049151B"/>
    <w:rsid w:val="004915DC"/>
    <w:rsid w:val="004926D1"/>
    <w:rsid w:val="00495963"/>
    <w:rsid w:val="004963BC"/>
    <w:rsid w:val="004A0D92"/>
    <w:rsid w:val="004A11CF"/>
    <w:rsid w:val="004A1AE1"/>
    <w:rsid w:val="004A7DCA"/>
    <w:rsid w:val="004B2C54"/>
    <w:rsid w:val="004B5B72"/>
    <w:rsid w:val="004B6328"/>
    <w:rsid w:val="004B6B8A"/>
    <w:rsid w:val="004C09BA"/>
    <w:rsid w:val="004C174B"/>
    <w:rsid w:val="004C1F71"/>
    <w:rsid w:val="004C6D85"/>
    <w:rsid w:val="004D405D"/>
    <w:rsid w:val="004D41EA"/>
    <w:rsid w:val="004D7847"/>
    <w:rsid w:val="004E00AB"/>
    <w:rsid w:val="004E0DF6"/>
    <w:rsid w:val="004E195F"/>
    <w:rsid w:val="004E1DED"/>
    <w:rsid w:val="004E3121"/>
    <w:rsid w:val="004E31B9"/>
    <w:rsid w:val="004E3F41"/>
    <w:rsid w:val="004E5EBD"/>
    <w:rsid w:val="004F2733"/>
    <w:rsid w:val="004F3672"/>
    <w:rsid w:val="004F40C5"/>
    <w:rsid w:val="00501B83"/>
    <w:rsid w:val="005023F4"/>
    <w:rsid w:val="00502ABC"/>
    <w:rsid w:val="005036C2"/>
    <w:rsid w:val="005067DE"/>
    <w:rsid w:val="0050723A"/>
    <w:rsid w:val="005073DF"/>
    <w:rsid w:val="00507400"/>
    <w:rsid w:val="0050745F"/>
    <w:rsid w:val="005115AB"/>
    <w:rsid w:val="005124E7"/>
    <w:rsid w:val="00520306"/>
    <w:rsid w:val="00520D85"/>
    <w:rsid w:val="00520D90"/>
    <w:rsid w:val="005227FC"/>
    <w:rsid w:val="00523772"/>
    <w:rsid w:val="00523CD7"/>
    <w:rsid w:val="00526980"/>
    <w:rsid w:val="00527DCB"/>
    <w:rsid w:val="00530AEE"/>
    <w:rsid w:val="00530ECD"/>
    <w:rsid w:val="005317B4"/>
    <w:rsid w:val="00532CE6"/>
    <w:rsid w:val="0053383E"/>
    <w:rsid w:val="0053492B"/>
    <w:rsid w:val="00534FFB"/>
    <w:rsid w:val="00536075"/>
    <w:rsid w:val="0054154B"/>
    <w:rsid w:val="0054360D"/>
    <w:rsid w:val="005468CC"/>
    <w:rsid w:val="00551CE6"/>
    <w:rsid w:val="00552C51"/>
    <w:rsid w:val="005530C6"/>
    <w:rsid w:val="005534F1"/>
    <w:rsid w:val="005557C2"/>
    <w:rsid w:val="00561408"/>
    <w:rsid w:val="0056384C"/>
    <w:rsid w:val="005644B0"/>
    <w:rsid w:val="00565417"/>
    <w:rsid w:val="00567DB5"/>
    <w:rsid w:val="005727E9"/>
    <w:rsid w:val="005744B7"/>
    <w:rsid w:val="0057464A"/>
    <w:rsid w:val="005750E5"/>
    <w:rsid w:val="00577373"/>
    <w:rsid w:val="00577C71"/>
    <w:rsid w:val="00580330"/>
    <w:rsid w:val="0058114F"/>
    <w:rsid w:val="00582C1A"/>
    <w:rsid w:val="00590691"/>
    <w:rsid w:val="005945C2"/>
    <w:rsid w:val="00595A22"/>
    <w:rsid w:val="0059634F"/>
    <w:rsid w:val="00597AD9"/>
    <w:rsid w:val="005A0C5E"/>
    <w:rsid w:val="005A1745"/>
    <w:rsid w:val="005A2682"/>
    <w:rsid w:val="005A5BF9"/>
    <w:rsid w:val="005B0C8F"/>
    <w:rsid w:val="005B2786"/>
    <w:rsid w:val="005B5234"/>
    <w:rsid w:val="005B57BB"/>
    <w:rsid w:val="005B6C5D"/>
    <w:rsid w:val="005B7369"/>
    <w:rsid w:val="005B75EA"/>
    <w:rsid w:val="005B7B9D"/>
    <w:rsid w:val="005C1DDD"/>
    <w:rsid w:val="005C3465"/>
    <w:rsid w:val="005D1BE8"/>
    <w:rsid w:val="005D6E2C"/>
    <w:rsid w:val="005D6F1B"/>
    <w:rsid w:val="005E4311"/>
    <w:rsid w:val="005E43D2"/>
    <w:rsid w:val="005E498C"/>
    <w:rsid w:val="005E5050"/>
    <w:rsid w:val="005E611E"/>
    <w:rsid w:val="005F09F2"/>
    <w:rsid w:val="005F11AC"/>
    <w:rsid w:val="005F1DF6"/>
    <w:rsid w:val="005F1FA3"/>
    <w:rsid w:val="005F2821"/>
    <w:rsid w:val="005F28A9"/>
    <w:rsid w:val="005F2FAE"/>
    <w:rsid w:val="005F5BAD"/>
    <w:rsid w:val="005F64E0"/>
    <w:rsid w:val="00602F68"/>
    <w:rsid w:val="006053F0"/>
    <w:rsid w:val="00612968"/>
    <w:rsid w:val="00612A18"/>
    <w:rsid w:val="00613E0A"/>
    <w:rsid w:val="00623946"/>
    <w:rsid w:val="006250D5"/>
    <w:rsid w:val="006273DB"/>
    <w:rsid w:val="00631425"/>
    <w:rsid w:val="006417C4"/>
    <w:rsid w:val="00644E07"/>
    <w:rsid w:val="0064602C"/>
    <w:rsid w:val="006461BC"/>
    <w:rsid w:val="00646540"/>
    <w:rsid w:val="00647A2C"/>
    <w:rsid w:val="0065253F"/>
    <w:rsid w:val="00652BAC"/>
    <w:rsid w:val="00652D34"/>
    <w:rsid w:val="006534EB"/>
    <w:rsid w:val="00654E66"/>
    <w:rsid w:val="00655A48"/>
    <w:rsid w:val="006604B3"/>
    <w:rsid w:val="0066086E"/>
    <w:rsid w:val="006618AF"/>
    <w:rsid w:val="00661FE9"/>
    <w:rsid w:val="006664E4"/>
    <w:rsid w:val="00672833"/>
    <w:rsid w:val="00673C42"/>
    <w:rsid w:val="00676BE3"/>
    <w:rsid w:val="00677BF8"/>
    <w:rsid w:val="00681267"/>
    <w:rsid w:val="006813C6"/>
    <w:rsid w:val="0068194C"/>
    <w:rsid w:val="00681AE8"/>
    <w:rsid w:val="006828C1"/>
    <w:rsid w:val="00685862"/>
    <w:rsid w:val="0068599D"/>
    <w:rsid w:val="00687101"/>
    <w:rsid w:val="0068760B"/>
    <w:rsid w:val="00687B50"/>
    <w:rsid w:val="00696F79"/>
    <w:rsid w:val="006A113A"/>
    <w:rsid w:val="006A1709"/>
    <w:rsid w:val="006B028B"/>
    <w:rsid w:val="006B2D8B"/>
    <w:rsid w:val="006B3F61"/>
    <w:rsid w:val="006B5DA3"/>
    <w:rsid w:val="006B5DEF"/>
    <w:rsid w:val="006B761F"/>
    <w:rsid w:val="006C0719"/>
    <w:rsid w:val="006C2F3D"/>
    <w:rsid w:val="006C4F34"/>
    <w:rsid w:val="006C659A"/>
    <w:rsid w:val="006C7484"/>
    <w:rsid w:val="006D10CE"/>
    <w:rsid w:val="006D1131"/>
    <w:rsid w:val="006D2692"/>
    <w:rsid w:val="006D62D1"/>
    <w:rsid w:val="006D7481"/>
    <w:rsid w:val="006E00B4"/>
    <w:rsid w:val="006E13B2"/>
    <w:rsid w:val="006E25A5"/>
    <w:rsid w:val="006E4686"/>
    <w:rsid w:val="006F1A78"/>
    <w:rsid w:val="006F1A7B"/>
    <w:rsid w:val="006F1D5D"/>
    <w:rsid w:val="006F20D5"/>
    <w:rsid w:val="006F3856"/>
    <w:rsid w:val="007046B2"/>
    <w:rsid w:val="007066F1"/>
    <w:rsid w:val="00710BF0"/>
    <w:rsid w:val="00710C09"/>
    <w:rsid w:val="007121D5"/>
    <w:rsid w:val="0071242A"/>
    <w:rsid w:val="007126DB"/>
    <w:rsid w:val="00713A4A"/>
    <w:rsid w:val="00713BBD"/>
    <w:rsid w:val="00714D83"/>
    <w:rsid w:val="0071777F"/>
    <w:rsid w:val="00717AE3"/>
    <w:rsid w:val="00720F14"/>
    <w:rsid w:val="0072155A"/>
    <w:rsid w:val="00725727"/>
    <w:rsid w:val="007265C0"/>
    <w:rsid w:val="00732407"/>
    <w:rsid w:val="00733268"/>
    <w:rsid w:val="00733610"/>
    <w:rsid w:val="007336C6"/>
    <w:rsid w:val="0073479E"/>
    <w:rsid w:val="0073501E"/>
    <w:rsid w:val="00735221"/>
    <w:rsid w:val="007370A8"/>
    <w:rsid w:val="00740069"/>
    <w:rsid w:val="00740474"/>
    <w:rsid w:val="00743F7D"/>
    <w:rsid w:val="00745FE0"/>
    <w:rsid w:val="00746B3C"/>
    <w:rsid w:val="007479E9"/>
    <w:rsid w:val="00747C6A"/>
    <w:rsid w:val="007505EE"/>
    <w:rsid w:val="00750CF4"/>
    <w:rsid w:val="0075183F"/>
    <w:rsid w:val="00751853"/>
    <w:rsid w:val="0075222B"/>
    <w:rsid w:val="007577C6"/>
    <w:rsid w:val="0075782E"/>
    <w:rsid w:val="00763786"/>
    <w:rsid w:val="00765C71"/>
    <w:rsid w:val="00765F2E"/>
    <w:rsid w:val="007665C9"/>
    <w:rsid w:val="0076795B"/>
    <w:rsid w:val="00770E4F"/>
    <w:rsid w:val="0077239D"/>
    <w:rsid w:val="0077283F"/>
    <w:rsid w:val="00772F12"/>
    <w:rsid w:val="00773053"/>
    <w:rsid w:val="007761DA"/>
    <w:rsid w:val="00776702"/>
    <w:rsid w:val="00776A7B"/>
    <w:rsid w:val="0078000C"/>
    <w:rsid w:val="007805C4"/>
    <w:rsid w:val="007830C6"/>
    <w:rsid w:val="0078798F"/>
    <w:rsid w:val="00790999"/>
    <w:rsid w:val="00791309"/>
    <w:rsid w:val="00792C60"/>
    <w:rsid w:val="00794E79"/>
    <w:rsid w:val="0079707E"/>
    <w:rsid w:val="00797BE9"/>
    <w:rsid w:val="00797D49"/>
    <w:rsid w:val="007A097C"/>
    <w:rsid w:val="007A12BB"/>
    <w:rsid w:val="007A2876"/>
    <w:rsid w:val="007A4B36"/>
    <w:rsid w:val="007A538A"/>
    <w:rsid w:val="007A6B6B"/>
    <w:rsid w:val="007A6B89"/>
    <w:rsid w:val="007B090B"/>
    <w:rsid w:val="007B3C45"/>
    <w:rsid w:val="007B50D5"/>
    <w:rsid w:val="007B59E6"/>
    <w:rsid w:val="007B5D6D"/>
    <w:rsid w:val="007B647D"/>
    <w:rsid w:val="007B7003"/>
    <w:rsid w:val="007B7CA8"/>
    <w:rsid w:val="007B7EAC"/>
    <w:rsid w:val="007C1A86"/>
    <w:rsid w:val="007C68CD"/>
    <w:rsid w:val="007D1A28"/>
    <w:rsid w:val="007D3EF4"/>
    <w:rsid w:val="007D5B19"/>
    <w:rsid w:val="007E0DF5"/>
    <w:rsid w:val="007E2C76"/>
    <w:rsid w:val="007E3653"/>
    <w:rsid w:val="007E39BD"/>
    <w:rsid w:val="007E4880"/>
    <w:rsid w:val="007E49E0"/>
    <w:rsid w:val="007E60EE"/>
    <w:rsid w:val="007F19E8"/>
    <w:rsid w:val="007F25C0"/>
    <w:rsid w:val="007F31ED"/>
    <w:rsid w:val="007F3BFD"/>
    <w:rsid w:val="007F4F49"/>
    <w:rsid w:val="007F7351"/>
    <w:rsid w:val="00801CEB"/>
    <w:rsid w:val="00802B0B"/>
    <w:rsid w:val="00803F71"/>
    <w:rsid w:val="008049F1"/>
    <w:rsid w:val="0080532D"/>
    <w:rsid w:val="008073B2"/>
    <w:rsid w:val="008112B4"/>
    <w:rsid w:val="00811E9E"/>
    <w:rsid w:val="00812751"/>
    <w:rsid w:val="00816B00"/>
    <w:rsid w:val="008177C9"/>
    <w:rsid w:val="008178FE"/>
    <w:rsid w:val="008207D1"/>
    <w:rsid w:val="00822940"/>
    <w:rsid w:val="00826115"/>
    <w:rsid w:val="00827F01"/>
    <w:rsid w:val="008307A5"/>
    <w:rsid w:val="00831215"/>
    <w:rsid w:val="00831417"/>
    <w:rsid w:val="00831DF8"/>
    <w:rsid w:val="00834F93"/>
    <w:rsid w:val="008352D4"/>
    <w:rsid w:val="00841580"/>
    <w:rsid w:val="00841954"/>
    <w:rsid w:val="008436AC"/>
    <w:rsid w:val="00843FC3"/>
    <w:rsid w:val="00845CD2"/>
    <w:rsid w:val="008461D1"/>
    <w:rsid w:val="0084649D"/>
    <w:rsid w:val="00846DE8"/>
    <w:rsid w:val="00847A66"/>
    <w:rsid w:val="00851AD8"/>
    <w:rsid w:val="00852DAF"/>
    <w:rsid w:val="008539D0"/>
    <w:rsid w:val="00853E61"/>
    <w:rsid w:val="00853FCD"/>
    <w:rsid w:val="008604DD"/>
    <w:rsid w:val="00864116"/>
    <w:rsid w:val="00864811"/>
    <w:rsid w:val="00864B1D"/>
    <w:rsid w:val="00865D44"/>
    <w:rsid w:val="008715C4"/>
    <w:rsid w:val="0087237C"/>
    <w:rsid w:val="0088320E"/>
    <w:rsid w:val="00884556"/>
    <w:rsid w:val="00884746"/>
    <w:rsid w:val="008919D7"/>
    <w:rsid w:val="00891B61"/>
    <w:rsid w:val="00894F5D"/>
    <w:rsid w:val="008A08CC"/>
    <w:rsid w:val="008A22A6"/>
    <w:rsid w:val="008A28C8"/>
    <w:rsid w:val="008A2EB8"/>
    <w:rsid w:val="008A381D"/>
    <w:rsid w:val="008A4C7F"/>
    <w:rsid w:val="008A6AED"/>
    <w:rsid w:val="008B0E15"/>
    <w:rsid w:val="008B1A00"/>
    <w:rsid w:val="008B4B1A"/>
    <w:rsid w:val="008C008B"/>
    <w:rsid w:val="008C0812"/>
    <w:rsid w:val="008C0BBD"/>
    <w:rsid w:val="008C0C14"/>
    <w:rsid w:val="008C1AC7"/>
    <w:rsid w:val="008C2221"/>
    <w:rsid w:val="008C59B9"/>
    <w:rsid w:val="008D0E1E"/>
    <w:rsid w:val="008D13ED"/>
    <w:rsid w:val="008D1694"/>
    <w:rsid w:val="008D2F4B"/>
    <w:rsid w:val="008D45D9"/>
    <w:rsid w:val="008D4ABE"/>
    <w:rsid w:val="008D5A71"/>
    <w:rsid w:val="008D712D"/>
    <w:rsid w:val="008E173E"/>
    <w:rsid w:val="008E2779"/>
    <w:rsid w:val="008E354F"/>
    <w:rsid w:val="008E62D1"/>
    <w:rsid w:val="008E7FDD"/>
    <w:rsid w:val="008F7E27"/>
    <w:rsid w:val="009020F9"/>
    <w:rsid w:val="009023CF"/>
    <w:rsid w:val="00904C00"/>
    <w:rsid w:val="009102DA"/>
    <w:rsid w:val="00910C1F"/>
    <w:rsid w:val="0091410D"/>
    <w:rsid w:val="00914F7C"/>
    <w:rsid w:val="00916EC7"/>
    <w:rsid w:val="009230F5"/>
    <w:rsid w:val="009249F2"/>
    <w:rsid w:val="00924D6C"/>
    <w:rsid w:val="00927E45"/>
    <w:rsid w:val="009304F7"/>
    <w:rsid w:val="00930A1A"/>
    <w:rsid w:val="00931AC8"/>
    <w:rsid w:val="00931DDD"/>
    <w:rsid w:val="00931F59"/>
    <w:rsid w:val="00932934"/>
    <w:rsid w:val="0093318F"/>
    <w:rsid w:val="009332BB"/>
    <w:rsid w:val="00934B95"/>
    <w:rsid w:val="00935705"/>
    <w:rsid w:val="00935B96"/>
    <w:rsid w:val="00936770"/>
    <w:rsid w:val="009405C8"/>
    <w:rsid w:val="00941265"/>
    <w:rsid w:val="009518AA"/>
    <w:rsid w:val="00955EB4"/>
    <w:rsid w:val="0096316A"/>
    <w:rsid w:val="00964A1A"/>
    <w:rsid w:val="00970FAA"/>
    <w:rsid w:val="00976E07"/>
    <w:rsid w:val="00984B1F"/>
    <w:rsid w:val="00986714"/>
    <w:rsid w:val="00986795"/>
    <w:rsid w:val="009902D5"/>
    <w:rsid w:val="009976A3"/>
    <w:rsid w:val="009A127D"/>
    <w:rsid w:val="009A299D"/>
    <w:rsid w:val="009A4A5C"/>
    <w:rsid w:val="009A66B5"/>
    <w:rsid w:val="009B11D6"/>
    <w:rsid w:val="009B142B"/>
    <w:rsid w:val="009B1A80"/>
    <w:rsid w:val="009B4677"/>
    <w:rsid w:val="009B4940"/>
    <w:rsid w:val="009B4C3D"/>
    <w:rsid w:val="009B500F"/>
    <w:rsid w:val="009B6B5B"/>
    <w:rsid w:val="009C0F18"/>
    <w:rsid w:val="009C281D"/>
    <w:rsid w:val="009C3307"/>
    <w:rsid w:val="009C6375"/>
    <w:rsid w:val="009D2637"/>
    <w:rsid w:val="009D3CA0"/>
    <w:rsid w:val="009E270B"/>
    <w:rsid w:val="009E337E"/>
    <w:rsid w:val="009E6367"/>
    <w:rsid w:val="009E6851"/>
    <w:rsid w:val="009E69DE"/>
    <w:rsid w:val="009E6DB6"/>
    <w:rsid w:val="009F3382"/>
    <w:rsid w:val="009F7E07"/>
    <w:rsid w:val="00A00917"/>
    <w:rsid w:val="00A01DE7"/>
    <w:rsid w:val="00A028D8"/>
    <w:rsid w:val="00A02F11"/>
    <w:rsid w:val="00A04768"/>
    <w:rsid w:val="00A0508C"/>
    <w:rsid w:val="00A07DF0"/>
    <w:rsid w:val="00A10F9E"/>
    <w:rsid w:val="00A131CA"/>
    <w:rsid w:val="00A13CCE"/>
    <w:rsid w:val="00A14E28"/>
    <w:rsid w:val="00A2049E"/>
    <w:rsid w:val="00A208B1"/>
    <w:rsid w:val="00A20DD4"/>
    <w:rsid w:val="00A22F51"/>
    <w:rsid w:val="00A25806"/>
    <w:rsid w:val="00A27ED6"/>
    <w:rsid w:val="00A32860"/>
    <w:rsid w:val="00A32DC4"/>
    <w:rsid w:val="00A34010"/>
    <w:rsid w:val="00A3456D"/>
    <w:rsid w:val="00A34FFD"/>
    <w:rsid w:val="00A35516"/>
    <w:rsid w:val="00A359E8"/>
    <w:rsid w:val="00A35E27"/>
    <w:rsid w:val="00A368AD"/>
    <w:rsid w:val="00A375A1"/>
    <w:rsid w:val="00A41648"/>
    <w:rsid w:val="00A46EA4"/>
    <w:rsid w:val="00A5141D"/>
    <w:rsid w:val="00A5346A"/>
    <w:rsid w:val="00A53B79"/>
    <w:rsid w:val="00A54B94"/>
    <w:rsid w:val="00A55682"/>
    <w:rsid w:val="00A576E6"/>
    <w:rsid w:val="00A60104"/>
    <w:rsid w:val="00A60591"/>
    <w:rsid w:val="00A611B1"/>
    <w:rsid w:val="00A617A5"/>
    <w:rsid w:val="00A6244E"/>
    <w:rsid w:val="00A62628"/>
    <w:rsid w:val="00A631B3"/>
    <w:rsid w:val="00A64B1B"/>
    <w:rsid w:val="00A64B4A"/>
    <w:rsid w:val="00A6525C"/>
    <w:rsid w:val="00A70644"/>
    <w:rsid w:val="00A71875"/>
    <w:rsid w:val="00A74734"/>
    <w:rsid w:val="00A77D9E"/>
    <w:rsid w:val="00A8038F"/>
    <w:rsid w:val="00A81D4D"/>
    <w:rsid w:val="00A82CE9"/>
    <w:rsid w:val="00A86493"/>
    <w:rsid w:val="00A8759B"/>
    <w:rsid w:val="00A904B6"/>
    <w:rsid w:val="00A938FF"/>
    <w:rsid w:val="00A95B77"/>
    <w:rsid w:val="00A97172"/>
    <w:rsid w:val="00AA40E6"/>
    <w:rsid w:val="00AA7E2F"/>
    <w:rsid w:val="00AB10BA"/>
    <w:rsid w:val="00AB133C"/>
    <w:rsid w:val="00AB13B7"/>
    <w:rsid w:val="00AB1A0F"/>
    <w:rsid w:val="00AB24E3"/>
    <w:rsid w:val="00AB5976"/>
    <w:rsid w:val="00AB5AC0"/>
    <w:rsid w:val="00AB77C8"/>
    <w:rsid w:val="00AC1691"/>
    <w:rsid w:val="00AC188C"/>
    <w:rsid w:val="00AC4958"/>
    <w:rsid w:val="00AD1175"/>
    <w:rsid w:val="00AD6F67"/>
    <w:rsid w:val="00AD7F27"/>
    <w:rsid w:val="00AE0799"/>
    <w:rsid w:val="00AE3A69"/>
    <w:rsid w:val="00AE66C8"/>
    <w:rsid w:val="00AE6BC9"/>
    <w:rsid w:val="00AE6ECC"/>
    <w:rsid w:val="00AE7077"/>
    <w:rsid w:val="00AE7243"/>
    <w:rsid w:val="00AE7400"/>
    <w:rsid w:val="00AE7B78"/>
    <w:rsid w:val="00AF0C51"/>
    <w:rsid w:val="00AF3A02"/>
    <w:rsid w:val="00AF4B22"/>
    <w:rsid w:val="00AF4F56"/>
    <w:rsid w:val="00AF6A17"/>
    <w:rsid w:val="00AF6BBE"/>
    <w:rsid w:val="00B0077C"/>
    <w:rsid w:val="00B007FC"/>
    <w:rsid w:val="00B01704"/>
    <w:rsid w:val="00B01DFA"/>
    <w:rsid w:val="00B02179"/>
    <w:rsid w:val="00B02EB4"/>
    <w:rsid w:val="00B03AB7"/>
    <w:rsid w:val="00B03B29"/>
    <w:rsid w:val="00B03DCB"/>
    <w:rsid w:val="00B05C81"/>
    <w:rsid w:val="00B07388"/>
    <w:rsid w:val="00B1104F"/>
    <w:rsid w:val="00B115E1"/>
    <w:rsid w:val="00B11AA4"/>
    <w:rsid w:val="00B1339C"/>
    <w:rsid w:val="00B13FAD"/>
    <w:rsid w:val="00B15C2B"/>
    <w:rsid w:val="00B170C4"/>
    <w:rsid w:val="00B20EFE"/>
    <w:rsid w:val="00B22FCC"/>
    <w:rsid w:val="00B26EC2"/>
    <w:rsid w:val="00B27534"/>
    <w:rsid w:val="00B27FFB"/>
    <w:rsid w:val="00B3095C"/>
    <w:rsid w:val="00B31481"/>
    <w:rsid w:val="00B32677"/>
    <w:rsid w:val="00B337F1"/>
    <w:rsid w:val="00B33871"/>
    <w:rsid w:val="00B3647D"/>
    <w:rsid w:val="00B416A5"/>
    <w:rsid w:val="00B41AA4"/>
    <w:rsid w:val="00B4355C"/>
    <w:rsid w:val="00B44C49"/>
    <w:rsid w:val="00B50FB8"/>
    <w:rsid w:val="00B52CB6"/>
    <w:rsid w:val="00B539D1"/>
    <w:rsid w:val="00B544B1"/>
    <w:rsid w:val="00B55AB7"/>
    <w:rsid w:val="00B60335"/>
    <w:rsid w:val="00B60D16"/>
    <w:rsid w:val="00B617CB"/>
    <w:rsid w:val="00B6214E"/>
    <w:rsid w:val="00B62EC2"/>
    <w:rsid w:val="00B630BD"/>
    <w:rsid w:val="00B63D3A"/>
    <w:rsid w:val="00B646CA"/>
    <w:rsid w:val="00B655B2"/>
    <w:rsid w:val="00B664B8"/>
    <w:rsid w:val="00B676F1"/>
    <w:rsid w:val="00B70636"/>
    <w:rsid w:val="00B74C56"/>
    <w:rsid w:val="00B74C5A"/>
    <w:rsid w:val="00B76C3F"/>
    <w:rsid w:val="00B76C72"/>
    <w:rsid w:val="00B76CD7"/>
    <w:rsid w:val="00B839AC"/>
    <w:rsid w:val="00B85AD4"/>
    <w:rsid w:val="00B8704C"/>
    <w:rsid w:val="00B87E3D"/>
    <w:rsid w:val="00B90E17"/>
    <w:rsid w:val="00B9110C"/>
    <w:rsid w:val="00B95A0A"/>
    <w:rsid w:val="00B97C80"/>
    <w:rsid w:val="00BA256C"/>
    <w:rsid w:val="00BA2BF3"/>
    <w:rsid w:val="00BA73EF"/>
    <w:rsid w:val="00BB06E6"/>
    <w:rsid w:val="00BB2E4E"/>
    <w:rsid w:val="00BB51DC"/>
    <w:rsid w:val="00BB6211"/>
    <w:rsid w:val="00BB64BE"/>
    <w:rsid w:val="00BB6711"/>
    <w:rsid w:val="00BB6B72"/>
    <w:rsid w:val="00BC0220"/>
    <w:rsid w:val="00BD019A"/>
    <w:rsid w:val="00BD1289"/>
    <w:rsid w:val="00BD14A0"/>
    <w:rsid w:val="00BD1792"/>
    <w:rsid w:val="00BD3961"/>
    <w:rsid w:val="00BD6ED9"/>
    <w:rsid w:val="00BD7C2F"/>
    <w:rsid w:val="00BE3F91"/>
    <w:rsid w:val="00BE4726"/>
    <w:rsid w:val="00BE6282"/>
    <w:rsid w:val="00BF2D9F"/>
    <w:rsid w:val="00BF55CE"/>
    <w:rsid w:val="00BF762A"/>
    <w:rsid w:val="00BF77CD"/>
    <w:rsid w:val="00C023E0"/>
    <w:rsid w:val="00C02D04"/>
    <w:rsid w:val="00C03FDC"/>
    <w:rsid w:val="00C06EB9"/>
    <w:rsid w:val="00C1125B"/>
    <w:rsid w:val="00C1232F"/>
    <w:rsid w:val="00C14416"/>
    <w:rsid w:val="00C20516"/>
    <w:rsid w:val="00C21DA8"/>
    <w:rsid w:val="00C26275"/>
    <w:rsid w:val="00C27384"/>
    <w:rsid w:val="00C31FA0"/>
    <w:rsid w:val="00C32145"/>
    <w:rsid w:val="00C34536"/>
    <w:rsid w:val="00C349C4"/>
    <w:rsid w:val="00C34F2D"/>
    <w:rsid w:val="00C3774E"/>
    <w:rsid w:val="00C40362"/>
    <w:rsid w:val="00C40643"/>
    <w:rsid w:val="00C41D6B"/>
    <w:rsid w:val="00C42169"/>
    <w:rsid w:val="00C442C5"/>
    <w:rsid w:val="00C45219"/>
    <w:rsid w:val="00C4530D"/>
    <w:rsid w:val="00C47004"/>
    <w:rsid w:val="00C51753"/>
    <w:rsid w:val="00C53826"/>
    <w:rsid w:val="00C545ED"/>
    <w:rsid w:val="00C54A33"/>
    <w:rsid w:val="00C57465"/>
    <w:rsid w:val="00C60569"/>
    <w:rsid w:val="00C636CC"/>
    <w:rsid w:val="00C64F3F"/>
    <w:rsid w:val="00C669A3"/>
    <w:rsid w:val="00C71CFF"/>
    <w:rsid w:val="00C71D9B"/>
    <w:rsid w:val="00C73542"/>
    <w:rsid w:val="00C73A91"/>
    <w:rsid w:val="00C73B5B"/>
    <w:rsid w:val="00C74E71"/>
    <w:rsid w:val="00C77196"/>
    <w:rsid w:val="00C806AD"/>
    <w:rsid w:val="00C83CFE"/>
    <w:rsid w:val="00C84C26"/>
    <w:rsid w:val="00C84D2F"/>
    <w:rsid w:val="00C87530"/>
    <w:rsid w:val="00C87B27"/>
    <w:rsid w:val="00C94A3D"/>
    <w:rsid w:val="00C94FB4"/>
    <w:rsid w:val="00C951D1"/>
    <w:rsid w:val="00C96214"/>
    <w:rsid w:val="00C97063"/>
    <w:rsid w:val="00CA3EDC"/>
    <w:rsid w:val="00CA5B47"/>
    <w:rsid w:val="00CA7279"/>
    <w:rsid w:val="00CA7888"/>
    <w:rsid w:val="00CB3104"/>
    <w:rsid w:val="00CB4308"/>
    <w:rsid w:val="00CB54FC"/>
    <w:rsid w:val="00CB56D9"/>
    <w:rsid w:val="00CC1288"/>
    <w:rsid w:val="00CC1711"/>
    <w:rsid w:val="00CC2C02"/>
    <w:rsid w:val="00CC3B75"/>
    <w:rsid w:val="00CC7D6B"/>
    <w:rsid w:val="00CD16EE"/>
    <w:rsid w:val="00CD3AA4"/>
    <w:rsid w:val="00CD508E"/>
    <w:rsid w:val="00CD5E1B"/>
    <w:rsid w:val="00CD730E"/>
    <w:rsid w:val="00CE356E"/>
    <w:rsid w:val="00CE7D5F"/>
    <w:rsid w:val="00CE7E52"/>
    <w:rsid w:val="00CF04D0"/>
    <w:rsid w:val="00CF2D5E"/>
    <w:rsid w:val="00CF46CB"/>
    <w:rsid w:val="00CF5BDD"/>
    <w:rsid w:val="00D0275E"/>
    <w:rsid w:val="00D03E78"/>
    <w:rsid w:val="00D054DA"/>
    <w:rsid w:val="00D1337A"/>
    <w:rsid w:val="00D13477"/>
    <w:rsid w:val="00D1385D"/>
    <w:rsid w:val="00D13E33"/>
    <w:rsid w:val="00D148F5"/>
    <w:rsid w:val="00D14A4D"/>
    <w:rsid w:val="00D15A53"/>
    <w:rsid w:val="00D2080E"/>
    <w:rsid w:val="00D20D70"/>
    <w:rsid w:val="00D20F3D"/>
    <w:rsid w:val="00D2192B"/>
    <w:rsid w:val="00D2299D"/>
    <w:rsid w:val="00D24354"/>
    <w:rsid w:val="00D27455"/>
    <w:rsid w:val="00D31F02"/>
    <w:rsid w:val="00D3304F"/>
    <w:rsid w:val="00D354F4"/>
    <w:rsid w:val="00D3671F"/>
    <w:rsid w:val="00D374DF"/>
    <w:rsid w:val="00D40755"/>
    <w:rsid w:val="00D418F2"/>
    <w:rsid w:val="00D4266B"/>
    <w:rsid w:val="00D428BB"/>
    <w:rsid w:val="00D4355F"/>
    <w:rsid w:val="00D43F65"/>
    <w:rsid w:val="00D4405B"/>
    <w:rsid w:val="00D45419"/>
    <w:rsid w:val="00D465D6"/>
    <w:rsid w:val="00D56E3D"/>
    <w:rsid w:val="00D573F5"/>
    <w:rsid w:val="00D615A1"/>
    <w:rsid w:val="00D62F38"/>
    <w:rsid w:val="00D657E7"/>
    <w:rsid w:val="00D721E8"/>
    <w:rsid w:val="00D72329"/>
    <w:rsid w:val="00D730F3"/>
    <w:rsid w:val="00D80547"/>
    <w:rsid w:val="00D80658"/>
    <w:rsid w:val="00D8071E"/>
    <w:rsid w:val="00D80AD7"/>
    <w:rsid w:val="00D81432"/>
    <w:rsid w:val="00D8233D"/>
    <w:rsid w:val="00D84D16"/>
    <w:rsid w:val="00D904E2"/>
    <w:rsid w:val="00D93548"/>
    <w:rsid w:val="00D9431D"/>
    <w:rsid w:val="00D955E1"/>
    <w:rsid w:val="00D966B6"/>
    <w:rsid w:val="00DA0FF3"/>
    <w:rsid w:val="00DA49A1"/>
    <w:rsid w:val="00DA7123"/>
    <w:rsid w:val="00DA7CE2"/>
    <w:rsid w:val="00DB015F"/>
    <w:rsid w:val="00DB0CD2"/>
    <w:rsid w:val="00DB0F7C"/>
    <w:rsid w:val="00DB129F"/>
    <w:rsid w:val="00DB2316"/>
    <w:rsid w:val="00DB2503"/>
    <w:rsid w:val="00DB27D1"/>
    <w:rsid w:val="00DB3C41"/>
    <w:rsid w:val="00DB6171"/>
    <w:rsid w:val="00DB697F"/>
    <w:rsid w:val="00DC0B16"/>
    <w:rsid w:val="00DC2B9E"/>
    <w:rsid w:val="00DC3178"/>
    <w:rsid w:val="00DC7F4D"/>
    <w:rsid w:val="00DD1B42"/>
    <w:rsid w:val="00DD7416"/>
    <w:rsid w:val="00DE126C"/>
    <w:rsid w:val="00DE1348"/>
    <w:rsid w:val="00DE585E"/>
    <w:rsid w:val="00DE643B"/>
    <w:rsid w:val="00DF21A7"/>
    <w:rsid w:val="00DF485C"/>
    <w:rsid w:val="00DF572E"/>
    <w:rsid w:val="00DF7F7C"/>
    <w:rsid w:val="00E008CF"/>
    <w:rsid w:val="00E00FDF"/>
    <w:rsid w:val="00E0174D"/>
    <w:rsid w:val="00E021B9"/>
    <w:rsid w:val="00E03F00"/>
    <w:rsid w:val="00E04C7E"/>
    <w:rsid w:val="00E05889"/>
    <w:rsid w:val="00E058C0"/>
    <w:rsid w:val="00E07030"/>
    <w:rsid w:val="00E07972"/>
    <w:rsid w:val="00E07A84"/>
    <w:rsid w:val="00E101FA"/>
    <w:rsid w:val="00E12258"/>
    <w:rsid w:val="00E12BED"/>
    <w:rsid w:val="00E21F88"/>
    <w:rsid w:val="00E22287"/>
    <w:rsid w:val="00E2434D"/>
    <w:rsid w:val="00E259E0"/>
    <w:rsid w:val="00E27778"/>
    <w:rsid w:val="00E302D8"/>
    <w:rsid w:val="00E33165"/>
    <w:rsid w:val="00E33996"/>
    <w:rsid w:val="00E34781"/>
    <w:rsid w:val="00E35264"/>
    <w:rsid w:val="00E36F21"/>
    <w:rsid w:val="00E377CF"/>
    <w:rsid w:val="00E4008E"/>
    <w:rsid w:val="00E41C40"/>
    <w:rsid w:val="00E44B27"/>
    <w:rsid w:val="00E44B98"/>
    <w:rsid w:val="00E50096"/>
    <w:rsid w:val="00E51420"/>
    <w:rsid w:val="00E52B29"/>
    <w:rsid w:val="00E560BD"/>
    <w:rsid w:val="00E57802"/>
    <w:rsid w:val="00E6300F"/>
    <w:rsid w:val="00E65449"/>
    <w:rsid w:val="00E66DC3"/>
    <w:rsid w:val="00E6791C"/>
    <w:rsid w:val="00E700EE"/>
    <w:rsid w:val="00E705EE"/>
    <w:rsid w:val="00E70807"/>
    <w:rsid w:val="00E7336C"/>
    <w:rsid w:val="00E74AF6"/>
    <w:rsid w:val="00E74C15"/>
    <w:rsid w:val="00E77462"/>
    <w:rsid w:val="00E80604"/>
    <w:rsid w:val="00E9031E"/>
    <w:rsid w:val="00E90DD1"/>
    <w:rsid w:val="00E9208E"/>
    <w:rsid w:val="00E923C1"/>
    <w:rsid w:val="00E9269E"/>
    <w:rsid w:val="00E93600"/>
    <w:rsid w:val="00E93639"/>
    <w:rsid w:val="00E95C69"/>
    <w:rsid w:val="00E97B1A"/>
    <w:rsid w:val="00EA2BFB"/>
    <w:rsid w:val="00EA351A"/>
    <w:rsid w:val="00EA3BD7"/>
    <w:rsid w:val="00EA522F"/>
    <w:rsid w:val="00EA5B9C"/>
    <w:rsid w:val="00EA6E4C"/>
    <w:rsid w:val="00EB04A8"/>
    <w:rsid w:val="00EB2366"/>
    <w:rsid w:val="00EB3406"/>
    <w:rsid w:val="00EC0728"/>
    <w:rsid w:val="00EC43ED"/>
    <w:rsid w:val="00ED0721"/>
    <w:rsid w:val="00ED09E6"/>
    <w:rsid w:val="00ED3A1C"/>
    <w:rsid w:val="00ED47D3"/>
    <w:rsid w:val="00ED5DC1"/>
    <w:rsid w:val="00ED77C0"/>
    <w:rsid w:val="00EE1F69"/>
    <w:rsid w:val="00EE2CBE"/>
    <w:rsid w:val="00EE3449"/>
    <w:rsid w:val="00EE4D36"/>
    <w:rsid w:val="00EF067C"/>
    <w:rsid w:val="00EF4444"/>
    <w:rsid w:val="00EF4B4E"/>
    <w:rsid w:val="00EF50F5"/>
    <w:rsid w:val="00EF53B9"/>
    <w:rsid w:val="00EF5751"/>
    <w:rsid w:val="00EF59E0"/>
    <w:rsid w:val="00EF74B9"/>
    <w:rsid w:val="00EF7E03"/>
    <w:rsid w:val="00F0084A"/>
    <w:rsid w:val="00F02062"/>
    <w:rsid w:val="00F020DC"/>
    <w:rsid w:val="00F03FBD"/>
    <w:rsid w:val="00F04192"/>
    <w:rsid w:val="00F12CF3"/>
    <w:rsid w:val="00F157BD"/>
    <w:rsid w:val="00F15E9E"/>
    <w:rsid w:val="00F16A03"/>
    <w:rsid w:val="00F17CA3"/>
    <w:rsid w:val="00F20057"/>
    <w:rsid w:val="00F2030D"/>
    <w:rsid w:val="00F20685"/>
    <w:rsid w:val="00F23F37"/>
    <w:rsid w:val="00F25017"/>
    <w:rsid w:val="00F2513B"/>
    <w:rsid w:val="00F30627"/>
    <w:rsid w:val="00F31DFB"/>
    <w:rsid w:val="00F338CE"/>
    <w:rsid w:val="00F376C1"/>
    <w:rsid w:val="00F43F03"/>
    <w:rsid w:val="00F44A10"/>
    <w:rsid w:val="00F44B6E"/>
    <w:rsid w:val="00F452A0"/>
    <w:rsid w:val="00F468BE"/>
    <w:rsid w:val="00F468F8"/>
    <w:rsid w:val="00F47667"/>
    <w:rsid w:val="00F50DF9"/>
    <w:rsid w:val="00F534F3"/>
    <w:rsid w:val="00F5482D"/>
    <w:rsid w:val="00F54CBD"/>
    <w:rsid w:val="00F550CF"/>
    <w:rsid w:val="00F552AF"/>
    <w:rsid w:val="00F571E9"/>
    <w:rsid w:val="00F57CA4"/>
    <w:rsid w:val="00F62773"/>
    <w:rsid w:val="00F67247"/>
    <w:rsid w:val="00F67656"/>
    <w:rsid w:val="00F67DE4"/>
    <w:rsid w:val="00F709AE"/>
    <w:rsid w:val="00F71574"/>
    <w:rsid w:val="00F802B2"/>
    <w:rsid w:val="00F814DD"/>
    <w:rsid w:val="00F81CFA"/>
    <w:rsid w:val="00F82B33"/>
    <w:rsid w:val="00F86031"/>
    <w:rsid w:val="00F90D10"/>
    <w:rsid w:val="00F9114F"/>
    <w:rsid w:val="00F91FDB"/>
    <w:rsid w:val="00F9282A"/>
    <w:rsid w:val="00F929D1"/>
    <w:rsid w:val="00F93658"/>
    <w:rsid w:val="00F95B85"/>
    <w:rsid w:val="00F95F70"/>
    <w:rsid w:val="00F977CD"/>
    <w:rsid w:val="00F9784C"/>
    <w:rsid w:val="00FA1816"/>
    <w:rsid w:val="00FB1C67"/>
    <w:rsid w:val="00FB1CF1"/>
    <w:rsid w:val="00FB3566"/>
    <w:rsid w:val="00FB5A1B"/>
    <w:rsid w:val="00FC094E"/>
    <w:rsid w:val="00FC2A3E"/>
    <w:rsid w:val="00FD2393"/>
    <w:rsid w:val="00FD2738"/>
    <w:rsid w:val="00FD4169"/>
    <w:rsid w:val="00FD4CBE"/>
    <w:rsid w:val="00FD54FD"/>
    <w:rsid w:val="00FE0EAD"/>
    <w:rsid w:val="00FE101A"/>
    <w:rsid w:val="00FE2B27"/>
    <w:rsid w:val="00FE7502"/>
    <w:rsid w:val="00FF1EFC"/>
    <w:rsid w:val="00FF2C41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F367B7"/>
  <w15:docId w15:val="{2EB8A186-C984-43B2-8275-A98BB235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40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38C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1D640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5">
    <w:name w:val="heading 5"/>
    <w:basedOn w:val="a"/>
    <w:link w:val="50"/>
    <w:uiPriority w:val="9"/>
    <w:qFormat/>
    <w:rsid w:val="001D6404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27F0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27F01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A32DC4"/>
    <w:rPr>
      <w:color w:val="954F72" w:themeColor="followed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E21F88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E21F88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character" w:customStyle="1" w:styleId="a7">
    <w:name w:val="コメント文字列 (文字)"/>
    <w:basedOn w:val="a0"/>
    <w:link w:val="a6"/>
    <w:uiPriority w:val="99"/>
    <w:rsid w:val="00E21F88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21F8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21F88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B13B7"/>
  </w:style>
  <w:style w:type="paragraph" w:styleId="aa">
    <w:name w:val="Revision"/>
    <w:hidden/>
    <w:uiPriority w:val="99"/>
    <w:semiHidden/>
    <w:rsid w:val="00B6214E"/>
  </w:style>
  <w:style w:type="paragraph" w:customStyle="1" w:styleId="EndNoteBibliographyTitle">
    <w:name w:val="EndNote Bibliography Title"/>
    <w:basedOn w:val="a"/>
    <w:link w:val="EndNoteBibliographyTitle0"/>
    <w:rsid w:val="00F814DD"/>
    <w:pPr>
      <w:widowControl w:val="0"/>
      <w:jc w:val="center"/>
    </w:pPr>
    <w:rPr>
      <w:rFonts w:ascii="游明朝" w:eastAsia="游明朝" w:hAnsi="游明朝" w:cstheme="minorBidi"/>
      <w:noProof/>
      <w:kern w:val="2"/>
      <w:sz w:val="20"/>
      <w:szCs w:val="22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F814DD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14DD"/>
    <w:pPr>
      <w:widowControl w:val="0"/>
      <w:jc w:val="both"/>
    </w:pPr>
    <w:rPr>
      <w:rFonts w:ascii="游明朝" w:eastAsia="游明朝" w:hAnsi="游明朝" w:cstheme="minorBidi"/>
      <w:noProof/>
      <w:kern w:val="2"/>
      <w:sz w:val="20"/>
      <w:szCs w:val="22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F814DD"/>
    <w:rPr>
      <w:rFonts w:ascii="游明朝" w:eastAsia="游明朝" w:hAnsi="游明朝"/>
      <w:noProof/>
      <w:sz w:val="20"/>
    </w:rPr>
  </w:style>
  <w:style w:type="paragraph" w:styleId="ab">
    <w:name w:val="header"/>
    <w:basedOn w:val="a"/>
    <w:link w:val="ac"/>
    <w:uiPriority w:val="99"/>
    <w:unhideWhenUsed/>
    <w:rsid w:val="00931DD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c">
    <w:name w:val="ヘッダー (文字)"/>
    <w:basedOn w:val="a0"/>
    <w:link w:val="ab"/>
    <w:uiPriority w:val="99"/>
    <w:rsid w:val="00931DDD"/>
  </w:style>
  <w:style w:type="paragraph" w:styleId="ad">
    <w:name w:val="footer"/>
    <w:basedOn w:val="a"/>
    <w:link w:val="ae"/>
    <w:uiPriority w:val="99"/>
    <w:unhideWhenUsed/>
    <w:rsid w:val="00931DD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e">
    <w:name w:val="フッター (文字)"/>
    <w:basedOn w:val="a0"/>
    <w:link w:val="ad"/>
    <w:uiPriority w:val="99"/>
    <w:rsid w:val="00931DDD"/>
  </w:style>
  <w:style w:type="character" w:customStyle="1" w:styleId="UnresolvedMention2">
    <w:name w:val="Unresolved Mention2"/>
    <w:basedOn w:val="a0"/>
    <w:uiPriority w:val="99"/>
    <w:rsid w:val="001A4864"/>
    <w:rPr>
      <w:color w:val="605E5C"/>
      <w:shd w:val="clear" w:color="auto" w:fill="E1DFDD"/>
    </w:rPr>
  </w:style>
  <w:style w:type="character" w:customStyle="1" w:styleId="parsubtitle">
    <w:name w:val="par_subtitle"/>
    <w:basedOn w:val="a0"/>
    <w:rsid w:val="00EA2BFB"/>
  </w:style>
  <w:style w:type="character" w:customStyle="1" w:styleId="30">
    <w:name w:val="見出し 3 (文字)"/>
    <w:basedOn w:val="a0"/>
    <w:link w:val="3"/>
    <w:uiPriority w:val="9"/>
    <w:rsid w:val="001D6404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customStyle="1" w:styleId="50">
    <w:name w:val="見出し 5 (文字)"/>
    <w:basedOn w:val="a0"/>
    <w:link w:val="5"/>
    <w:uiPriority w:val="9"/>
    <w:rsid w:val="001D6404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character" w:styleId="af">
    <w:name w:val="Strong"/>
    <w:basedOn w:val="a0"/>
    <w:uiPriority w:val="22"/>
    <w:qFormat/>
    <w:rsid w:val="001D6404"/>
    <w:rPr>
      <w:b/>
      <w:bCs/>
    </w:rPr>
  </w:style>
  <w:style w:type="character" w:styleId="af0">
    <w:name w:val="Emphasis"/>
    <w:basedOn w:val="a0"/>
    <w:uiPriority w:val="20"/>
    <w:qFormat/>
    <w:rsid w:val="001D6404"/>
    <w:rPr>
      <w:i/>
      <w:iCs/>
    </w:rPr>
  </w:style>
  <w:style w:type="paragraph" w:customStyle="1" w:styleId="card-text">
    <w:name w:val="card-text"/>
    <w:basedOn w:val="a"/>
    <w:rsid w:val="001D6404"/>
    <w:pPr>
      <w:spacing w:before="100" w:beforeAutospacing="1" w:after="100" w:afterAutospacing="1"/>
    </w:pPr>
  </w:style>
  <w:style w:type="paragraph" w:styleId="af1">
    <w:name w:val="Balloon Text"/>
    <w:basedOn w:val="a"/>
    <w:link w:val="af2"/>
    <w:uiPriority w:val="99"/>
    <w:semiHidden/>
    <w:unhideWhenUsed/>
    <w:rsid w:val="002C6B63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2C6B63"/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styleId="af3">
    <w:name w:val="line number"/>
    <w:basedOn w:val="a0"/>
    <w:uiPriority w:val="99"/>
    <w:semiHidden/>
    <w:unhideWhenUsed/>
    <w:rsid w:val="00AF3A02"/>
  </w:style>
  <w:style w:type="character" w:customStyle="1" w:styleId="20">
    <w:name w:val="見出し 2 (文字)"/>
    <w:basedOn w:val="a0"/>
    <w:link w:val="2"/>
    <w:uiPriority w:val="9"/>
    <w:semiHidden/>
    <w:rsid w:val="00F338CE"/>
    <w:rPr>
      <w:rFonts w:asciiTheme="majorHAnsi" w:eastAsiaTheme="majorEastAsia" w:hAnsiTheme="majorHAnsi" w:cstheme="majorBidi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6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2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4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97309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356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99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128072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89666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5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93463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3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18371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2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127097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7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75119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36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117958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25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109316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3D3D3"/>
                    <w:right w:val="none" w:sz="0" w:space="0" w:color="auto"/>
                  </w:divBdr>
                  <w:divsChild>
                    <w:div w:id="29263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9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9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994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6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4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40FDA-50C4-4F98-9B9F-16AA0D2C4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薬師神 公和</dc:creator>
  <cp:lastModifiedBy>Marika</cp:lastModifiedBy>
  <cp:revision>3</cp:revision>
  <cp:lastPrinted>2022-09-05T14:08:00Z</cp:lastPrinted>
  <dcterms:created xsi:type="dcterms:W3CDTF">2022-09-15T10:35:00Z</dcterms:created>
  <dcterms:modified xsi:type="dcterms:W3CDTF">2022-10-04T23:39:00Z</dcterms:modified>
</cp:coreProperties>
</file>